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10F14" w14:textId="2C9A85FC" w:rsidR="00CB1D3C" w:rsidRPr="00825EBA" w:rsidRDefault="00CB1D3C" w:rsidP="00CB1D3C">
      <w:pPr>
        <w:rPr>
          <w:rFonts w:ascii="Times New Roman" w:eastAsia="等线" w:hAnsi="Times New Roman" w:cs="Times New Roman"/>
          <w:sz w:val="20"/>
          <w:szCs w:val="20"/>
        </w:rPr>
      </w:pPr>
      <w:bookmarkStart w:id="0" w:name="_Toc157455459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7 </w:t>
      </w:r>
      <w:r w:rsidRPr="00825EBA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. </w:t>
      </w:r>
      <w:bookmarkStart w:id="1" w:name="_Hlk159096496"/>
      <w:r w:rsidRPr="00825EB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 ratio (based on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the age structure of WHO standard population</w:t>
      </w:r>
      <w:r w:rsidRPr="00825EB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) 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825EB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90–199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825EB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Köppen-Geiger climate classification and World Bank income groups.</w:t>
      </w:r>
      <w:bookmarkEnd w:id="0"/>
      <w:bookmarkEnd w:id="1"/>
      <w:r w:rsidRPr="00825EBA">
        <w:t xml:space="preserve"> </w:t>
      </w:r>
      <w:r w:rsidRPr="00825EBA">
        <w:rPr>
          <w:rFonts w:ascii="Times New Roman" w:eastAsia="等线" w:hAnsi="Times New Roman" w:cs="Times New Roman"/>
          <w:sz w:val="20"/>
          <w:szCs w:val="20"/>
        </w:rPr>
        <w:t xml:space="preserve">eCIs=empirical CIs. </w:t>
      </w:r>
    </w:p>
    <w:tbl>
      <w:tblPr>
        <w:tblW w:w="10740" w:type="dxa"/>
        <w:jc w:val="center"/>
        <w:tblLook w:val="04A0" w:firstRow="1" w:lastRow="0" w:firstColumn="1" w:lastColumn="0" w:noHBand="0" w:noVBand="1"/>
      </w:tblPr>
      <w:tblGrid>
        <w:gridCol w:w="2694"/>
        <w:gridCol w:w="1560"/>
        <w:gridCol w:w="1524"/>
        <w:gridCol w:w="1560"/>
        <w:gridCol w:w="1559"/>
        <w:gridCol w:w="1843"/>
      </w:tblGrid>
      <w:tr w:rsidR="00CB1D3C" w:rsidRPr="00825EBA" w14:paraId="1DB4FD00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4270" w14:textId="77777777" w:rsidR="00CB1D3C" w:rsidRPr="00825EBA" w:rsidRDefault="00CB1D3C" w:rsidP="00475DC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AA29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E12D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65F9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C73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66F1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B1D3C" w:rsidRPr="00825EBA" w14:paraId="0597D33A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AAD7C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BE48A4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F55FD9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6AB804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221D10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C1BDB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B1D3C" w:rsidRPr="00825EBA" w14:paraId="094ACEF9" w14:textId="77777777" w:rsidTr="00CB1D3C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8EFEF6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Group A: Tropic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D7E143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81 (0.47 to 1.13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E97C2A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65 (0.39 to 0.9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4D3345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56 (0.32 to 0.7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B4BA02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60 (0.34 to 0.8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C508D5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-3.70</w:t>
            </w:r>
          </w:p>
        </w:tc>
      </w:tr>
      <w:tr w:rsidR="00CB1D3C" w:rsidRPr="00825EBA" w14:paraId="18903E59" w14:textId="77777777" w:rsidTr="00CB1D3C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F2D8D0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Group B: Dry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745970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66 (1.16 to 2.14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97E82B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24 (0.87 to 1.6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B2823B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18 (0.83 to 1.5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3AC548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31 (0.92 to 1.6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8AF4FAC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</w:tr>
      <w:tr w:rsidR="00CB1D3C" w:rsidRPr="00825EBA" w14:paraId="4979551D" w14:textId="77777777" w:rsidTr="00CB1D3C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B48D08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Group C: Temperate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936EA8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22 (0.91 to 1.51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08FB8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94 (0.71 to 1.1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A60B03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88 (0.66 to 1.0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0148E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93 (0.68 to 1.1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857C04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</w:tr>
      <w:tr w:rsidR="00CB1D3C" w:rsidRPr="00825EBA" w14:paraId="6937C4DE" w14:textId="77777777" w:rsidTr="00CB1D3C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C31F23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Group D: Continent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8E673E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40 (1.02 to 1.75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1B941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03 (0.78 to 1.3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0CCC4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0.96 (0.71 to 1.2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06D502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17 (0.81 to 1.4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C266D30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</w:tr>
      <w:tr w:rsidR="00CB1D3C" w:rsidRPr="00825EBA" w14:paraId="2B7EE617" w14:textId="77777777" w:rsidTr="00CB1D3C">
        <w:trPr>
          <w:trHeight w:val="2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8715C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Group E: Polar and alpine clim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1A1CC" w14:textId="77777777" w:rsidR="00CB1D3C" w:rsidRPr="00825EBA" w:rsidRDefault="00CB1D3C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76 (-0.62 to 4.41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904FA" w14:textId="77777777" w:rsidR="00CB1D3C" w:rsidRPr="00825EBA" w:rsidRDefault="00CB1D3C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38 (-0.45 to 3.4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09396" w14:textId="77777777" w:rsidR="00CB1D3C" w:rsidRPr="00825EBA" w:rsidRDefault="00CB1D3C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30 (-0.46 to 3.2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A8DC6" w14:textId="77777777" w:rsidR="00CB1D3C" w:rsidRPr="00825EBA" w:rsidRDefault="00CB1D3C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 xml:space="preserve"> 1.30 (-0.49 to 3.2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DCC2E" w14:textId="77777777" w:rsidR="00CB1D3C" w:rsidRPr="00825EBA" w:rsidRDefault="00CB1D3C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</w:tr>
      <w:tr w:rsidR="00CB1D3C" w:rsidRPr="00825EBA" w14:paraId="13B7A422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0FB" w14:textId="77777777" w:rsidR="00CB1D3C" w:rsidRPr="00825EBA" w:rsidRDefault="00CB1D3C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F1BE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79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5A2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522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7CD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B1D3C" w:rsidRPr="00825EBA" w14:paraId="7CB8B9C9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C1F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847B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73 (0.40 to 1.0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246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56 (0.31 to 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1BF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50 (0.27 to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E64A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60 (0.33 to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B13A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</w:tr>
      <w:tr w:rsidR="00CB1D3C" w:rsidRPr="00825EBA" w14:paraId="069D3F6F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B4E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CFC5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8 (0.88 to 1.6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89A3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01 (0.70 to 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209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90 (0.62 to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E352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97 (0.66 to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AFE9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CB1D3C" w:rsidRPr="00825EBA" w14:paraId="6E2FCA42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B3B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0255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10 (0.77 to 1.4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3FE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82 (0.59 to 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917C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80 (0.56 to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1DD6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87 (0.58 to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61C7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CB1D3C" w:rsidRPr="00405A22" w14:paraId="736204B0" w14:textId="77777777" w:rsidTr="00CB1D3C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444E" w14:textId="77777777" w:rsidR="00CB1D3C" w:rsidRPr="00825EBA" w:rsidRDefault="00CB1D3C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C47C4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59 (1.26 to 1.9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A0577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1 (0.99 to 1.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8935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15 (0.91 to 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CB46F" w14:textId="77777777" w:rsidR="00CB1D3C" w:rsidRPr="00825EBA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3 (0.93 to 1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2DBAC" w14:textId="77777777" w:rsidR="00CB1D3C" w:rsidRPr="00405A22" w:rsidRDefault="00CB1D3C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</w:tbl>
    <w:p w14:paraId="125ABE6A" w14:textId="77777777" w:rsidR="00CB1D3C" w:rsidRDefault="00CB1D3C" w:rsidP="00CB1D3C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4177ECBB" w14:textId="77777777" w:rsidR="00EA405A" w:rsidRDefault="00EA405A"/>
    <w:sectPr w:rsidR="00EA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25"/>
    <w:rsid w:val="00015CF9"/>
    <w:rsid w:val="00B43D74"/>
    <w:rsid w:val="00C10D25"/>
    <w:rsid w:val="00CB1D3C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8E2F"/>
  <w15:chartTrackingRefBased/>
  <w15:docId w15:val="{58C49425-004F-4C0E-821A-FBC3F3FA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D3C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CB1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D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7:00Z</dcterms:created>
  <dcterms:modified xsi:type="dcterms:W3CDTF">2024-02-17T13:08:00Z</dcterms:modified>
</cp:coreProperties>
</file>